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8316E" w14:textId="1B16820B" w:rsidR="009467AE" w:rsidRDefault="009467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469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14:paraId="609978F4" w14:textId="77777777" w:rsidR="008A4469" w:rsidRDefault="008A44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E06CBD" w14:textId="77777777" w:rsidR="00AE5F3E" w:rsidRPr="004A4E92" w:rsidRDefault="00AE5F3E" w:rsidP="00AE5F3E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2F5496"/>
          <w:sz w:val="24"/>
          <w:szCs w:val="24"/>
          <w:lang w:eastAsia="en-GB"/>
        </w:rPr>
      </w:pPr>
      <w:r w:rsidRPr="00EB7C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mple analysis </w:t>
      </w:r>
      <w:r w:rsidRPr="00EB7C9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 </w:t>
      </w:r>
    </w:p>
    <w:p w14:paraId="42B85684" w14:textId="77777777" w:rsidR="00AE5F3E" w:rsidRPr="00EB7C97" w:rsidRDefault="00AE5F3E" w:rsidP="00AE5F3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o calculate kinetic parameters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aEx</w:t>
      </w:r>
      <w:proofErr w:type="spellEnd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proofErr w:type="spellStart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aT</w:t>
      </w:r>
      <w:proofErr w:type="spellEnd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EG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d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ractional enrichments of orally and intravenously administered [U-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13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6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lucose and [6,6-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2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GB"/>
        </w:rPr>
        <w:t>2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glucose, respectively, were determined in the collected plasma samples by gas chromatography-mass spectrometry (GC-MS). Samples were deproteinised by adding 300 µL of ice-cold methanol to 50 µL of plasma and placed on ice for 30 min. Following centrifugation for 12 min at 12000 </w:t>
      </w:r>
      <w:r w:rsidRPr="00EB7C9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t 4ºC, a volume of 300 µL supernatant was transferred to a glass screw neck vial and air-dried.  </w:t>
      </w:r>
      <w:proofErr w:type="spellStart"/>
      <w:proofErr w:type="gramStart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hydride:pyridine</w:t>
      </w:r>
      <w:proofErr w:type="spellEnd"/>
      <w:proofErr w:type="gramEnd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:1) was added to the dry samples, vortex mixed, and left at room temperature for 30 min to form a penta-acetate glucose derivative. The samples were then analysed by GC-MS (6890N GC coupled with a 5975B MSD; Agilent Tech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ogies) and in duplicates using electron impact ionisation and selected ion monitoring for measurement of isotope ratio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ne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µL of the sample was injected in </w:t>
      </w:r>
      <w:proofErr w:type="spellStart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plitless</w:t>
      </w:r>
      <w:proofErr w:type="spellEnd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mode (injector temp. 280°C). Peaks were resolved using an HP5-MS 30 m × 0.25 mm ID × 0.25 </w:t>
      </w:r>
      <w:proofErr w:type="spellStart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μm</w:t>
      </w:r>
      <w:proofErr w:type="spellEnd"/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apillary column (Agilent). Helium was used as carrier gas at 1.2 ml‧min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-1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nstant flow rate. The temperature ramp was set from 80 – 260°C at 15°C‧min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-1</w:t>
      </w: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  Selected ion recording conditions were used to monitor fragments m/z 200, 202 and 205 for glucose. </w:t>
      </w:r>
    </w:p>
    <w:p w14:paraId="34DBE736" w14:textId="77777777" w:rsidR="00AE5F3E" w:rsidRDefault="00AE5F3E" w:rsidP="00AE5F3E">
      <w:pPr>
        <w:rPr>
          <w:rFonts w:ascii="Times New Roman" w:hAnsi="Times New Roman" w:cs="Times New Roman"/>
          <w:sz w:val="24"/>
          <w:szCs w:val="24"/>
        </w:rPr>
      </w:pPr>
    </w:p>
    <w:p w14:paraId="7341D39D" w14:textId="77777777" w:rsidR="00AE5F3E" w:rsidRPr="00EB7C97" w:rsidRDefault="00AE5F3E" w:rsidP="00AE5F3E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color w:val="2F5496"/>
          <w:sz w:val="24"/>
          <w:szCs w:val="24"/>
          <w:lang w:eastAsia="en-GB"/>
        </w:rPr>
      </w:pPr>
      <w:r w:rsidRPr="00EB7C9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alculations</w:t>
      </w:r>
      <w:r w:rsidRPr="00EB7C9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 </w:t>
      </w:r>
    </w:p>
    <w:p w14:paraId="3F601570" w14:textId="06C20ED3" w:rsidR="00AE5F3E" w:rsidRPr="00902A7C" w:rsidRDefault="00AE5F3E" w:rsidP="00AE5F3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RaT</w:t>
      </w:r>
      <w:proofErr w:type="spellEnd"/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g∙kg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∙min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) (</w:t>
      </w:r>
      <w:r w:rsidRPr="00902A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q. 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calculated  by using the non-steady state equation of Steele as adapted by De Bodo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Debodo&lt;/Author&gt;&lt;Year&gt;1963&lt;/Year&gt;&lt;RecNum&gt;1269&lt;/RecNum&gt;&lt;IDText&gt;On the hormonal regulation of carbohydrate metabolism; studies with C14 glucose&lt;/IDText&gt;&lt;DisplayText&gt;[1]&lt;/DisplayText&gt;&lt;record&gt;&lt;rec-number&gt;1269&lt;/rec-number&gt;&lt;foreign-keys&gt;&lt;key app="EN" db-id="s5rder0d6w0dxoerzp9ppps5eadzzsvzf550" timestamp="1696001752"&gt;1269&lt;/key&gt;&lt;/foreign-keys&gt;&lt;ref-type name="Journal Article"&gt;17&lt;/ref-type&gt;&lt;contributors&gt;&lt;authors&gt;&lt;author&gt;Debodo, R. C.&lt;/author&gt;&lt;author&gt;Steele, R.&lt;/author&gt;&lt;author&gt;Altszuler, N.&lt;/author&gt;&lt;author&gt;Dunn, A.&lt;/author&gt;&lt;author&gt;Bishop, J. S.&lt;/author&gt;&lt;/authors&gt;&lt;/contributors&gt;&lt;titles&gt;&lt;title&gt;On the hormonal regulation of carbohydrate metabolism; studies with C14 glucose&lt;/title&gt;&lt;secondary-title&gt;Recent Prog Horm Res&lt;/secondary-title&gt;&lt;/titles&gt;&lt;periodical&gt;&lt;full-title&gt;Recent Prog Horm Res&lt;/full-title&gt;&lt;/periodical&gt;&lt;pages&gt;445-88&lt;/pages&gt;&lt;volume&gt;19&lt;/volume&gt;&lt;edition&gt;1963/01/01&lt;/edition&gt;&lt;keywords&gt;&lt;keyword&gt;*Carbohydrate Metabolism&lt;/keyword&gt;&lt;keyword&gt;*Carbon Isotopes&lt;/keyword&gt;&lt;keyword&gt;Glucose/*metabolism&lt;/keyword&gt;&lt;keyword&gt;*Hormones&lt;/keyword&gt;&lt;keyword&gt;*Pharmacology&lt;/keyword&gt;&lt;keyword&gt;*Carbon isotopes&lt;/keyword&gt;&lt;keyword&gt;*Glucose metabolism&lt;/keyword&gt;&lt;keyword&gt;*Review&lt;/keyword&gt;&lt;/keywords&gt;&lt;dates&gt;&lt;year&gt;1963&lt;/year&gt;&lt;/dates&gt;&lt;isbn&gt;0079-9963 (Print)&amp;#xD;0079-9963&lt;/isbn&gt;&lt;accession-num&gt;14284029&lt;/accession-num&gt;&lt;urls&gt;&lt;/urls&gt;&lt;remote-database-provider&gt;NLM&lt;/remote-database-provider&gt;&lt;language&gt;eng&lt;/language&gt;&lt;/record&gt;&lt;/Cite&gt;&lt;/EndNote&gt;</w:instrTex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, with a value of 0.23 L∙kg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volume of distribution (V) as proposed by Livesey, and a pool fraction value of 1 was used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vesey&lt;/Author&gt;&lt;Year&gt;1998&lt;/Year&gt;&lt;RecNum&gt;888&lt;/RecNum&gt;&lt;IDText&gt;Simultaneous time-varying systemic appearance of oral and hepatic glucose in adults monitored with stable isotopes&lt;/IDText&gt;&lt;DisplayText&gt;[2]&lt;/DisplayText&gt;&lt;record&gt;&lt;rec-number&gt;888&lt;/rec-number&gt;&lt;foreign-keys&gt;&lt;key app="EN" db-id="s5rder0d6w0dxoerzp9ppps5eadzzsvzf550" timestamp="1696001603"&gt;888&lt;/key&gt;&lt;/foreign-keys&gt;&lt;ref-type name="Journal Article"&gt;17&lt;/ref-type&gt;&lt;contributors&gt;&lt;authors&gt;&lt;author&gt;Livesey, Geoff&lt;/author&gt;&lt;author&gt;Wilson, P. D. G.&lt;/author&gt;&lt;author&gt;Dainty, Jack R.&lt;/author&gt;&lt;author&gt;Brown, J. C.&lt;/author&gt;&lt;author&gt;Faulks, R. M.&lt;/author&gt;&lt;author&gt;Roe, M. A.&lt;/author&gt;&lt;author&gt;Newman, T. A.&lt;/author&gt;&lt;author&gt;Eagles, John&lt;/author&gt;&lt;author&gt;Mellon, F. A.&lt;/author&gt;&lt;author&gt;Greenwood, R. H.&lt;/author&gt;&lt;/authors&gt;&lt;/contributors&gt;&lt;titles&gt;&lt;title&gt;Simultaneous time-varying systemic appearance of oral and hepatic glucose in adults monitored with stable isotopes&lt;/title&gt;&lt;secondary-title&gt;American Journal of Physiology-Endocrinology And Metabolism&lt;/secondary-title&gt;&lt;/titles&gt;&lt;periodical&gt;&lt;full-title&gt;American Journal of Physiology-Endocrinology And Metabolism&lt;/full-title&gt;&lt;/periodical&gt;&lt;pages&gt;E717-E728&lt;/pages&gt;&lt;volume&gt;275&lt;/volume&gt;&lt;number&gt;4&lt;/number&gt;&lt;dates&gt;&lt;year&gt;1998&lt;/year&gt;&lt;/dates&gt;&lt;publisher&gt;American Physiological Society Bethesda, MD&lt;/publisher&gt;&lt;isbn&gt;1522-1555&lt;/isbn&gt;&lt;urls&gt;&lt;/urls&gt;&lt;/record&gt;&lt;/Cite&gt;&lt;/EndNote&gt;</w:instrTex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F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,6</m:t>
                </m:r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-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glucose:</m:t>
            </m:r>
          </m:sub>
        </m:sSub>
      </m:oMath>
      <w:r w:rsidRPr="00902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 the</w:t>
      </w:r>
      <w:r w:rsidRPr="00902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[6,6-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]-glucose infusion rate (0.07 mg∙kg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∙min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), p is the pool fraction (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),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80.16 is the molecular weight of glucose (g∙mol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C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1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C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2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 the glucose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s at t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2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(mmol∙L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E1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6,6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-glucose</m:t>
            </m:r>
          </m:sub>
        </m:sSub>
      </m:oMath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E2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6,6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-glucose</m:t>
            </m:r>
          </m:sub>
        </m:sSub>
      </m:oMath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the plasma [6,6-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]-glucose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isotopic enrichments at t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1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t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2,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pectively (mol % excess (MPE)), and t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1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t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2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and second collection time points (min).</w:t>
      </w:r>
    </w:p>
    <w:p w14:paraId="642336A3" w14:textId="77777777" w:rsidR="00AE5F3E" w:rsidRPr="00EB7C97" w:rsidRDefault="00AE5F3E" w:rsidP="00AE5F3E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B7C9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14:paraId="35F3F9F6" w14:textId="77777777" w:rsidR="00AE5F3E" w:rsidRPr="00902A7C" w:rsidRDefault="00AE5F3E" w:rsidP="00AE5F3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2A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q.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RaT= </m:t>
        </m:r>
      </m:oMath>
    </w:p>
    <w:p w14:paraId="6BC917AC" w14:textId="77777777" w:rsidR="00AE5F3E" w:rsidRPr="00902A7C" w:rsidRDefault="00C339E0" w:rsidP="00AE5F3E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F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6,6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glucose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-pV ∙180.16 ∙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∙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E2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[6,6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]-glucose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E1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[6,6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-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]-glucos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E1</m:t>
                      </m:r>
                    </m:e>
                    <m: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6,6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-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glucose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E2</m:t>
                      </m:r>
                    </m:e>
                    <m: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6,6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-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glucose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den>
          </m:f>
        </m:oMath>
      </m:oMathPara>
    </w:p>
    <w:p w14:paraId="1C9E225D" w14:textId="77777777" w:rsidR="00AE5F3E" w:rsidRPr="00902A7C" w:rsidRDefault="00AE5F3E" w:rsidP="00AE5F3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990D71" w14:textId="35270B6E" w:rsidR="00AE5F3E" w:rsidRPr="00902A7C" w:rsidRDefault="00AE5F3E" w:rsidP="00AE5F3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Ex</w:t>
      </w:r>
      <w:proofErr w:type="spellEnd"/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g∙kg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∙min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) (</w:t>
      </w:r>
      <w:r w:rsidRPr="00902A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q. 2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calculated using Steele’s equation for non-steady state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teele&lt;/Author&gt;&lt;Year&gt;1956&lt;/Year&gt;&lt;RecNum&gt;1143&lt;/RecNum&gt;&lt;IDText&gt;Measurement of size and turnover rate of body glucose pool by the isotope dilution method&lt;/IDText&gt;&lt;DisplayText&gt;[3]&lt;/DisplayText&gt;&lt;record&gt;&lt;rec-number&gt;1143&lt;/rec-number&gt;&lt;foreign-keys&gt;&lt;key app="EN" db-id="s5rder0d6w0dxoerzp9ppps5eadzzsvzf550" timestamp="1696001703"&gt;1143&lt;/key&gt;&lt;/foreign-keys&gt;&lt;ref-type name="Journal Article"&gt;17&lt;/ref-type&gt;&lt;contributors&gt;&lt;authors&gt;&lt;author&gt;Steele, R.&lt;/author&gt;&lt;author&gt;Wall, J. S.&lt;/author&gt;&lt;author&gt;De Bodo, R. C.&lt;/author&gt;&lt;author&gt;Altszuler, N.&lt;/author&gt;&lt;/authors&gt;&lt;/contributors&gt;&lt;titles&gt;&lt;title&gt;Measurement of size and turnover rate of body glucose pool by the isotope dilution method&lt;/title&gt;&lt;secondary-title&gt;American Journal of Physiology-Legacy Content&lt;/secondary-title&gt;&lt;/titles&gt;&lt;periodical&gt;&lt;full-title&gt;American Journal of Physiology-Legacy Content&lt;/full-title&gt;&lt;/periodical&gt;&lt;pages&gt;15-24&lt;/pages&gt;&lt;volume&gt;187&lt;/volume&gt;&lt;number&gt;1&lt;/number&gt;&lt;dates&gt;&lt;year&gt;1956&lt;/year&gt;&lt;/dates&gt;&lt;publisher&gt;American Physiological Society&lt;/publisher&gt;&lt;isbn&gt;0002-9513&lt;/isbn&gt;&lt;urls&gt;&lt;/urls&gt;&lt;/record&gt;&lt;/Cite&gt;&lt;/EndNote&gt;</w:instrTex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dapted by </w:t>
      </w:r>
      <w:proofErr w:type="spellStart"/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Schneiter</w:t>
      </w:r>
      <w:proofErr w:type="spellEnd"/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,  where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nfusion</m:t>
            </m:r>
          </m:sub>
        </m:sSub>
      </m:oMath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is the total glucose perfusion rate (0.07 mg∙kg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∙min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02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 is the volume of distribution for glucose (0.23 L∙kg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∙min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E1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13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-glucose</m:t>
            </m:r>
          </m:sub>
        </m:sSub>
      </m:oMath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E2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13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6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]-glucose</m:t>
            </m:r>
          </m:sub>
        </m:sSub>
      </m:oMath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the plasma [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13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6</m:t>
            </m:r>
          </m:sub>
        </m:sSub>
      </m:oMath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]-glucose isotopic enrichment at t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1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t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mol % excess (MPE)),</w:t>
      </w:r>
      <w:r w:rsidRPr="00902A7C">
        <w:rPr>
          <w:rFonts w:ascii="Times New Roman" w:hAnsi="Times New Roman" w:cs="Times New Roman"/>
          <w:sz w:val="24"/>
          <w:szCs w:val="24"/>
        </w:rPr>
        <w:t>[U-</w:t>
      </w:r>
      <w:r w:rsidRPr="00902A7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02A7C">
        <w:rPr>
          <w:rFonts w:ascii="Times New Roman" w:hAnsi="Times New Roman" w:cs="Times New Roman"/>
          <w:sz w:val="24"/>
          <w:szCs w:val="24"/>
        </w:rPr>
        <w:t>C</w:t>
      </w:r>
      <w:r w:rsidRPr="00902A7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02A7C">
        <w:rPr>
          <w:rFonts w:ascii="Times New Roman" w:hAnsi="Times New Roman" w:cs="Times New Roman"/>
          <w:sz w:val="24"/>
          <w:szCs w:val="24"/>
        </w:rPr>
        <w:t>]glucose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is the amount of </w:t>
      </w:r>
      <w:r w:rsidRPr="00902A7C">
        <w:rPr>
          <w:rFonts w:ascii="Times New Roman" w:hAnsi="Times New Roman" w:cs="Times New Roman"/>
          <w:sz w:val="24"/>
          <w:szCs w:val="24"/>
        </w:rPr>
        <w:t>[U-</w:t>
      </w:r>
      <w:r w:rsidRPr="00902A7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02A7C">
        <w:rPr>
          <w:rFonts w:ascii="Times New Roman" w:hAnsi="Times New Roman" w:cs="Times New Roman"/>
          <w:sz w:val="24"/>
          <w:szCs w:val="24"/>
        </w:rPr>
        <w:t>C</w:t>
      </w:r>
      <w:r w:rsidRPr="00902A7C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902A7C">
        <w:rPr>
          <w:rFonts w:ascii="Times New Roman" w:hAnsi="Times New Roman" w:cs="Times New Roman"/>
          <w:sz w:val="24"/>
          <w:szCs w:val="24"/>
        </w:rPr>
        <w:t>]glucose</w:t>
      </w:r>
      <w:r w:rsidRPr="00902A7C" w:rsidDel="00D039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902A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gested (g) and glucose: is the total amount (labelled and unlabelled) of glucose ingested (g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7FA5A913" w14:textId="77777777" w:rsidR="00AE5F3E" w:rsidRPr="00902A7C" w:rsidRDefault="00AE5F3E" w:rsidP="00AE5F3E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1543604" w14:textId="77777777" w:rsidR="00AE5F3E" w:rsidRPr="00902A7C" w:rsidRDefault="00AE5F3E" w:rsidP="00AE5F3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2A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q. 2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RaE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(RaT-F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nfusion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)∙(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E1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[1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]-glucose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E2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[U-1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]-glucose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)+pV ∙180.16 ∙ 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∙(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E2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[U-1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]-glucose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E1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[U-1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]-glucose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U-13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-glucose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glucose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)</m:t>
            </m:r>
          </m:den>
        </m:f>
      </m:oMath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6A8F185" w14:textId="77777777" w:rsidR="00AE5F3E" w:rsidRPr="00902A7C" w:rsidRDefault="00AE5F3E" w:rsidP="00AE5F3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4672C0" w14:textId="0B01B558" w:rsidR="00AE5F3E" w:rsidRPr="00902A7C" w:rsidRDefault="00AE5F3E" w:rsidP="00AE5F3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ogenous glucose production (EGP) was calculated as </w:t>
      </w:r>
      <w:proofErr w:type="spellStart"/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RaT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aEx</w:t>
      </w:r>
      <w:proofErr w:type="spellEnd"/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. Identical behaviour of labelled and unlabelled glucose molecules was assumed. The baseline sample for each trial was used to account for background isotopic enrichment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calculat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d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Ex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time-point, data was then smoothed us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raphpa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sm 9. A cubic spline curve was fitted to each individual’s data between the time periods; 0-60, 60-180 and 280-360 m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Wolfe&lt;/Author&gt;&lt;Year&gt;2004&lt;/Year&gt;&lt;RecNum&gt;1409&lt;/RecNum&gt;&lt;DisplayText&gt;[4]&lt;/DisplayText&gt;&lt;record&gt;&lt;rec-number&gt;1409&lt;/rec-number&gt;&lt;foreign-keys&gt;&lt;key app="EN" db-id="s5rder0d6w0dxoerzp9ppps5eadzzsvzf550" timestamp="1696001806"&gt;1409&lt;/key&gt;&lt;/foreign-keys&gt;&lt;ref-type name="Book"&gt;6&lt;/ref-type&gt;&lt;contributors&gt;&lt;authors&gt;&lt;author&gt;Wolfe, Robert R.&lt;/author&gt;&lt;author&gt;Chinkes, David L.&lt;/author&gt;&lt;/authors&gt;&lt;/contributors&gt;&lt;titles&gt;&lt;title&gt;Isotope tracers in metabolic research: principles and practice of kinetic analysis&lt;/title&gt;&lt;/titles&gt;&lt;dates&gt;&lt;year&gt;2004&lt;/year&gt;&lt;/dates&gt;&lt;publisher&gt;John Wiley &amp;amp; Sons&lt;/publisher&gt;&lt;isbn&gt;0471462098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rogram interpolated at time intervals of 1 min which was used to calculate individual total appearance and disappearance of glucose in grams (0-120, 120-240, 240-360 and 0-36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in). EGP was calculated using the interpolated data fro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Ex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is data was then fitted with a spline curve as described. Unsmoothed curves are presented in the Supplementary </w:t>
      </w:r>
      <w:r w:rsidRPr="00E30970">
        <w:rPr>
          <w:rFonts w:ascii="Times New Roman" w:hAnsi="Times New Roman" w:cs="Times New Roman"/>
          <w:color w:val="000000" w:themeColor="text1"/>
          <w:sz w:val="24"/>
          <w:szCs w:val="24"/>
        </w:rPr>
        <w:t>Information (see Supplementary Information Figure 3).</w:t>
      </w:r>
    </w:p>
    <w:p w14:paraId="7BAD1E1E" w14:textId="77777777" w:rsidR="00AE5F3E" w:rsidRPr="00902A7C" w:rsidRDefault="00AE5F3E" w:rsidP="00AE5F3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69542B" w14:textId="08EF78DB" w:rsidR="00AE5F3E" w:rsidRDefault="00AE5F3E" w:rsidP="00AE5F3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Area under the cur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UC)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lculated as an integrated expression of glucose and insulin concentration over time. Insulin sensitivity indices were calculated according to Matsuda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atsuda&lt;/Author&gt;&lt;Year&gt;1999&lt;/Year&gt;&lt;RecNum&gt;1033&lt;/RecNum&gt;&lt;DisplayText&gt;[5]&lt;/DisplayText&gt;&lt;record&gt;&lt;rec-number&gt;1033&lt;/rec-number&gt;&lt;foreign-keys&gt;&lt;key app="EN" db-id="s5rder0d6w0dxoerzp9ppps5eadzzsvzf550" timestamp="1696001661"&gt;1033&lt;/key&gt;&lt;/foreign-keys&gt;&lt;ref-type name="Journal Article"&gt;17&lt;/ref-type&gt;&lt;contributors&gt;&lt;authors&gt;&lt;author&gt;Matsuda, Masafumi&lt;/author&gt;&lt;author&gt;DeFronzo, Ralph A.&lt;/author&gt;&lt;/authors&gt;&lt;/contributors&gt;&lt;titles&gt;&lt;title&gt;Insulin sensitivity indices obtained from oral glucose tolerance testing: comparison with the euglycemic insulin clamp&lt;/title&gt;&lt;secondary-title&gt;Diabetes care&lt;/secondary-title&gt;&lt;/titles&gt;&lt;periodical&gt;&lt;full-title&gt;Diabetes care&lt;/full-title&gt;&lt;/periodical&gt;&lt;pages&gt;1462-1470&lt;/pages&gt;&lt;volume&gt;22&lt;/volume&gt;&lt;number&gt;9&lt;/number&gt;&lt;dates&gt;&lt;year&gt;1999&lt;/year&gt;&lt;/dates&gt;&lt;publisher&gt;Am Diabetes Assoc&lt;/publisher&gt;&lt;isbn&gt;0149-5992&lt;/isbn&gt;&lt;urls&gt;&lt;/urls&gt;&lt;/record&gt;&lt;/Cite&gt;&lt;/EndNote&gt;</w:instrTex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5]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derholm 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Cederholm&lt;/Author&gt;&lt;Year&gt;1990&lt;/Year&gt;&lt;RecNum&gt;1120&lt;/RecNum&gt;&lt;DisplayText&gt;[6]&lt;/DisplayText&gt;&lt;record&gt;&lt;rec-number&gt;1120&lt;/rec-number&gt;&lt;foreign-keys&gt;&lt;key app="EN" db-id="s5rder0d6w0dxoerzp9ppps5eadzzsvzf550" timestamp="1696001695"&gt;1120&lt;/key&gt;&lt;/foreign-keys&gt;&lt;ref-type name="Journal Article"&gt;17&lt;/ref-type&gt;&lt;contributors&gt;&lt;authors&gt;&lt;author&gt;Cederholm, Jan&lt;/author&gt;&lt;author&gt;Wibell, Lars&lt;/author&gt;&lt;/authors&gt;&lt;/contributors&gt;&lt;titles&gt;&lt;title&gt;Insulin release and peripheral sensitivity at the oral glucose tolerance test&lt;/title&gt;&lt;secondary-title&gt;Diabetes research and clinical practice&lt;/secondary-title&gt;&lt;/titles&gt;&lt;periodical&gt;&lt;full-title&gt;Diabetes research and clinical practice&lt;/full-title&gt;&lt;/periodical&gt;&lt;pages&gt;167-175&lt;/pages&gt;&lt;volume&gt;10&lt;/volume&gt;&lt;number&gt;2&lt;/number&gt;&lt;dates&gt;&lt;year&gt;1990&lt;/year&gt;&lt;/dates&gt;&lt;publisher&gt;Elsevier&lt;/publisher&gt;&lt;isbn&gt;0168-8227&lt;/isbn&gt;&lt;urls&gt;&lt;/urls&gt;&lt;/record&gt;&lt;/Cite&gt;&lt;/EndNote&gt;</w:instrTex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6]</w:t>
      </w:r>
      <w:r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eltzer (Insulinogenic Index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eltzer&lt;/Author&gt;&lt;Year&gt;1967&lt;/Year&gt;&lt;RecNum&gt;1034&lt;/RecNum&gt;&lt;DisplayText&gt;[7]&lt;/DisplayText&gt;&lt;record&gt;&lt;rec-number&gt;1034&lt;/rec-number&gt;&lt;foreign-keys&gt;&lt;key app="EN" db-id="s5rder0d6w0dxoerzp9ppps5eadzzsvzf550" timestamp="1696001661"&gt;1034&lt;/key&gt;&lt;/foreign-keys&gt;&lt;ref-type name="Journal Article"&gt;17&lt;/ref-type&gt;&lt;contributors&gt;&lt;authors&gt;&lt;author&gt;Seltzer, Holbrooke S.&lt;/author&gt;&lt;author&gt;Allen, E. William&lt;/author&gt;&lt;author&gt;Herron, Arthur L.&lt;/author&gt;&lt;author&gt;Brennan, Mildred T.&lt;/author&gt;&lt;/authors&gt;&lt;/contributors&gt;&lt;titles&gt;&lt;title&gt;Insulin secretion in response to glycemic stimulus: relation of delayed initial release to carbohydrate intolerance in mild diabetes mellitus&lt;/title&gt;&lt;secondary-title&gt;The Journal of clinical investigation&lt;/secondary-title&gt;&lt;/titles&gt;&lt;periodical&gt;&lt;full-title&gt;The Journal of clinical investigation&lt;/full-title&gt;&lt;/periodical&gt;&lt;pages&gt;323-335&lt;/pages&gt;&lt;volume&gt;46&lt;/volume&gt;&lt;number&gt;3&lt;/number&gt;&lt;dates&gt;&lt;year&gt;1967&lt;/year&gt;&lt;/dates&gt;&lt;publisher&gt;Am Soc Clin Investig&lt;/publisher&gt;&lt;isbn&gt;0021-9738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7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Bergman (Disposition Index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ergman&lt;/Author&gt;&lt;Year&gt;1985&lt;/Year&gt;&lt;RecNum&gt;1147&lt;/RecNum&gt;&lt;DisplayText&gt;[8]&lt;/DisplayText&gt;&lt;record&gt;&lt;rec-number&gt;1147&lt;/rec-number&gt;&lt;foreign-keys&gt;&lt;key app="EN" db-id="s5rder0d6w0dxoerzp9ppps5eadzzsvzf550" timestamp="1696001705"&gt;1147&lt;/key&gt;&lt;/foreign-keys&gt;&lt;ref-type name="Journal Article"&gt;17&lt;/ref-type&gt;&lt;contributors&gt;&lt;authors&gt;&lt;author&gt;Bergman, Richard N.&lt;/author&gt;&lt;author&gt;Finegood, Diane T.&lt;/author&gt;&lt;author&gt;Ader, Marilyn&lt;/author&gt;&lt;/authors&gt;&lt;/contributors&gt;&lt;titles&gt;&lt;title&gt;Assessment of insulin sensitivity in vivo&lt;/title&gt;&lt;secondary-title&gt;Endocrine reviews&lt;/secondary-title&gt;&lt;/titles&gt;&lt;periodical&gt;&lt;full-title&gt;Endocrine reviews&lt;/full-title&gt;&lt;/periodical&gt;&lt;pages&gt;45-86&lt;/pages&gt;&lt;volume&gt;6&lt;/volume&gt;&lt;number&gt;1&lt;/number&gt;&lt;dates&gt;&lt;year&gt;1985&lt;/year&gt;&lt;/dates&gt;&lt;publisher&gt;Oxford University Press&lt;/publisher&gt;&lt;isbn&gt;0163-769X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8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2CEC56B" w14:textId="77777777" w:rsidR="00AE5F3E" w:rsidRPr="00EB7C97" w:rsidRDefault="00AE5F3E" w:rsidP="00AE5F3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7884DE" w14:textId="02408241" w:rsidR="00AE5F3E" w:rsidRPr="00C40966" w:rsidRDefault="00AE5F3E" w:rsidP="00AE5F3E">
      <w:pPr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tes of whole-body fat and carbohydrate utilisation were calculated using the equations of Frayn </w: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Frayn&lt;/Author&gt;&lt;Year&gt;1983&lt;/Year&gt;&lt;RecNum&gt;561&lt;/RecNum&gt;&lt;IDText&gt;Calculation of substrate oxidation rates in vivo from gaseous exchange&lt;/IDText&gt;&lt;DisplayText&gt;[9]&lt;/DisplayText&gt;&lt;record&gt;&lt;rec-number&gt;561&lt;/rec-number&gt;&lt;foreign-keys&gt;&lt;key app="EN" db-id="s5rder0d6w0dxoerzp9ppps5eadzzsvzf550" timestamp="1696001455"&gt;561&lt;/key&gt;&lt;/foreign-keys&gt;&lt;ref-type name="Journal Article"&gt;17&lt;/ref-type&gt;&lt;contributors&gt;&lt;authors&gt;&lt;author&gt;Frayn, K. N.&lt;/author&gt;&lt;/authors&gt;&lt;/contributors&gt;&lt;titles&gt;&lt;title&gt;Calculation of substrate oxidation rates in vivo from gaseous exchange&lt;/title&gt;&lt;secondary-title&gt;Journal of applied physiology&lt;/secondary-title&gt;&lt;/titles&gt;&lt;periodical&gt;&lt;full-title&gt;Journal of applied physiology&lt;/full-title&gt;&lt;/periodical&gt;&lt;pages&gt;628-634&lt;/pages&gt;&lt;volume&gt;55&lt;/volume&gt;&lt;number&gt;2&lt;/number&gt;&lt;dates&gt;&lt;year&gt;1983&lt;/year&gt;&lt;/dates&gt;&lt;publisher&gt;Am Physiological Soc&lt;/publisher&gt;&lt;isbn&gt;8750-7587&lt;/isbn&gt;&lt;urls&gt;&lt;/urls&gt;&lt;/record&gt;&lt;/Cite&gt;&lt;/EndNote&gt;</w:instrTex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9]</w: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O oxidation (g·min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:</w: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4.55*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CO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3.21*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O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C4096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t oxidation (g·min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:</w: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1.67*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O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1.67*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CO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C4096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ergy expenditure was calculated using the formula of Weir </w: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Weir&lt;/Author&gt;&lt;Year&gt;1949&lt;/Year&gt;&lt;RecNum&gt;857&lt;/RecNum&gt;&lt;IDText&gt;New methods for calculating metabolic rate with special reference to protein metabolism&lt;/IDText&gt;&lt;DisplayText&gt;[10]&lt;/DisplayText&gt;&lt;record&gt;&lt;rec-number&gt;857&lt;/rec-number&gt;&lt;foreign-keys&gt;&lt;key app="EN" db-id="s5rder0d6w0dxoerzp9ppps5eadzzsvzf550" timestamp="1696001591"&gt;857&lt;/key&gt;&lt;/foreign-keys&gt;&lt;ref-type name="Journal Article"&gt;17&lt;/ref-type&gt;&lt;contributors&gt;&lt;authors&gt;&lt;author&gt;Weir, J. B. de V.&lt;/author&gt;&lt;/authors&gt;&lt;/contributors&gt;&lt;titles&gt;&lt;title&gt;New methods for calculating metabolic rate with special reference to protein metabolism&lt;/title&gt;&lt;secondary-title&gt;The Journal of physiology&lt;/secondary-title&gt;&lt;/titles&gt;&lt;periodical&gt;&lt;full-title&gt;The Journal of physiology&lt;/full-title&gt;&lt;/periodical&gt;&lt;pages&gt;1-9&lt;/pages&gt;&lt;volume&gt;109&lt;/volume&gt;&lt;number&gt;1-2&lt;/number&gt;&lt;dates&gt;&lt;year&gt;1949&lt;/year&gt;&lt;/dates&gt;&lt;publisher&gt;Wiley Online Library&lt;/publisher&gt;&lt;isbn&gt;0022-3751&lt;/isbn&gt;&lt;urls&gt;&lt;/urls&gt;&lt;/record&gt;&lt;/Cite&gt;&lt;/EndNote&gt;</w:instrTex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0]</w: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C4096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ergy expenditure (EE) (kJ·min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Pr="00C409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:</w:t>
      </w:r>
      <w:r w:rsidRPr="00C40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4.187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* 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3.941*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O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 xml:space="preserve">1.106*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VCO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d>
      </m:oMath>
      <w:r w:rsidRPr="00C4096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Pr="00C4096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14:paraId="7BD1E8E4" w14:textId="77777777" w:rsidR="00AE5F3E" w:rsidRPr="008A4469" w:rsidRDefault="00AE5F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864F8F" w14:textId="77777777" w:rsidR="008A4469" w:rsidRPr="009750F0" w:rsidRDefault="008A4469">
      <w:pPr>
        <w:rPr>
          <w:rFonts w:ascii="Times New Roman" w:hAnsi="Times New Roman" w:cs="Times New Roman"/>
          <w:sz w:val="24"/>
          <w:szCs w:val="24"/>
        </w:rPr>
      </w:pPr>
    </w:p>
    <w:p w14:paraId="65FA110B" w14:textId="302FF234" w:rsidR="008A4469" w:rsidRPr="008A4469" w:rsidRDefault="009467AE">
      <w:pPr>
        <w:rPr>
          <w:rFonts w:ascii="Times New Roman" w:hAnsi="Times New Roman" w:cs="Times New Roman"/>
          <w:sz w:val="24"/>
          <w:szCs w:val="24"/>
        </w:rPr>
      </w:pPr>
      <w:r w:rsidRPr="009750F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5362C8" wp14:editId="4977FF55">
            <wp:extent cx="5731510" cy="442341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2EA20" w14:textId="77777777" w:rsidR="008A4469" w:rsidRDefault="008A44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65BA6" w14:textId="7C71F245" w:rsidR="008A4469" w:rsidRDefault="008A4469">
      <w:pPr>
        <w:rPr>
          <w:rFonts w:ascii="Times New Roman" w:hAnsi="Times New Roman" w:cs="Times New Roman"/>
          <w:sz w:val="24"/>
          <w:szCs w:val="24"/>
        </w:rPr>
      </w:pPr>
      <w:r w:rsidRPr="008A446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E5F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A446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50F0">
        <w:rPr>
          <w:rFonts w:ascii="Times New Roman" w:hAnsi="Times New Roman" w:cs="Times New Roman"/>
          <w:sz w:val="24"/>
          <w:szCs w:val="24"/>
        </w:rPr>
        <w:t xml:space="preserve">Participant Flow Diagram </w:t>
      </w:r>
    </w:p>
    <w:p w14:paraId="31402936" w14:textId="77777777" w:rsidR="008A4469" w:rsidRDefault="008A4469">
      <w:pPr>
        <w:rPr>
          <w:rFonts w:ascii="Times New Roman" w:hAnsi="Times New Roman" w:cs="Times New Roman"/>
          <w:sz w:val="24"/>
          <w:szCs w:val="24"/>
        </w:rPr>
      </w:pPr>
    </w:p>
    <w:p w14:paraId="75E19765" w14:textId="644D4EC6" w:rsidR="008A4469" w:rsidRDefault="008A4469" w:rsidP="00AE5F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D3E763" wp14:editId="253963BA">
            <wp:extent cx="5731510" cy="2273300"/>
            <wp:effectExtent l="0" t="0" r="2540" b="0"/>
            <wp:docPr id="1" name="Picture 1" descr="A graph of a patient's blood press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patient's blood press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45719" w14:textId="5F979A8D" w:rsidR="008A4469" w:rsidRDefault="009467AE" w:rsidP="00AE5F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46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E5F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A446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A4469">
        <w:rPr>
          <w:rFonts w:ascii="Times New Roman" w:hAnsi="Times New Roman" w:cs="Times New Roman"/>
          <w:sz w:val="24"/>
          <w:szCs w:val="24"/>
        </w:rPr>
        <w:t xml:space="preserve"> </w:t>
      </w:r>
      <w:r w:rsidRPr="009750F0">
        <w:rPr>
          <w:rFonts w:ascii="Times New Roman" w:hAnsi="Times New Roman" w:cs="Times New Roman"/>
          <w:sz w:val="24"/>
          <w:szCs w:val="24"/>
        </w:rPr>
        <w:t xml:space="preserve">Glucose kinetics using 100mg </w:t>
      </w:r>
      <w:r w:rsidRPr="008A446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9750F0">
        <w:rPr>
          <w:rFonts w:ascii="Times New Roman" w:hAnsi="Times New Roman" w:cs="Times New Roman"/>
          <w:sz w:val="24"/>
          <w:szCs w:val="24"/>
        </w:rPr>
        <w:t>C tracer</w:t>
      </w:r>
      <w:r w:rsidR="008A4469">
        <w:rPr>
          <w:rFonts w:ascii="Times New Roman" w:hAnsi="Times New Roman" w:cs="Times New Roman"/>
          <w:sz w:val="24"/>
          <w:szCs w:val="24"/>
        </w:rPr>
        <w:t xml:space="preserve">. Rate of appearance of exogenous glucose (RaEx) and endogenous glucose production (EGP) are shown in graphs A and B. </w:t>
      </w:r>
    </w:p>
    <w:p w14:paraId="5610FD9F" w14:textId="77777777" w:rsidR="00C339E0" w:rsidRDefault="00C339E0" w:rsidP="00AE5F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41B214" w14:textId="41D89140" w:rsidR="008A4469" w:rsidRPr="009750F0" w:rsidRDefault="008A44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491CF7" wp14:editId="461481F1">
            <wp:extent cx="5731510" cy="4109720"/>
            <wp:effectExtent l="0" t="0" r="2540" b="5080"/>
            <wp:docPr id="3" name="Picture 3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0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913B7" w14:textId="7E2BA3D6" w:rsidR="008A4469" w:rsidRDefault="009467AE" w:rsidP="00AE5F3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46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E5F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A44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A4469">
        <w:rPr>
          <w:rFonts w:ascii="Times New Roman" w:hAnsi="Times New Roman" w:cs="Times New Roman"/>
          <w:sz w:val="24"/>
          <w:szCs w:val="24"/>
        </w:rPr>
        <w:t xml:space="preserve"> </w:t>
      </w:r>
      <w:r w:rsidRPr="009750F0">
        <w:rPr>
          <w:rFonts w:ascii="Times New Roman" w:hAnsi="Times New Roman" w:cs="Times New Roman"/>
          <w:sz w:val="24"/>
          <w:szCs w:val="24"/>
        </w:rPr>
        <w:t>Unsmoothed kinetics</w:t>
      </w:r>
      <w:r w:rsidR="008A4469">
        <w:rPr>
          <w:rFonts w:ascii="Times New Roman" w:hAnsi="Times New Roman" w:cs="Times New Roman"/>
          <w:sz w:val="24"/>
          <w:szCs w:val="24"/>
        </w:rPr>
        <w:t xml:space="preserve"> data 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following ingestion of the control (CON)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coprotein 20 g (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>MYC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Total rate of glucose appearance (RaT)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total rate of disappearance (RdT)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otal rate of appearance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xogenous glucose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>RaEx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rate 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ogenous glucose production 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>EGP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) are shown over 6 h in graphs A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>B, C and D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A44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idline depicts mean baseline (fasting) values. </w:t>
      </w:r>
      <w:r w:rsidR="008A4469" w:rsidRPr="00902A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8D247F8" w14:textId="77777777" w:rsidR="008A4469" w:rsidRDefault="008A4469">
      <w:pPr>
        <w:rPr>
          <w:rFonts w:ascii="Times New Roman" w:hAnsi="Times New Roman" w:cs="Times New Roman"/>
          <w:sz w:val="24"/>
          <w:szCs w:val="24"/>
        </w:rPr>
      </w:pPr>
    </w:p>
    <w:p w14:paraId="49DCE846" w14:textId="77777777" w:rsidR="00C339E0" w:rsidRDefault="00C33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613550" w14:textId="77777777" w:rsidR="00C339E0" w:rsidRDefault="00C33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110F1" w14:textId="77777777" w:rsidR="00C339E0" w:rsidRDefault="00C33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7BCE2" w14:textId="77777777" w:rsidR="00C339E0" w:rsidRDefault="00C33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B4F6A6" w14:textId="77777777" w:rsidR="00C339E0" w:rsidRDefault="00C33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F6CD8E" w14:textId="77777777" w:rsidR="00C339E0" w:rsidRDefault="00C33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356600" w14:textId="77777777" w:rsidR="00C339E0" w:rsidRDefault="00C33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A28EE4" w14:textId="4C38A597" w:rsidR="00EF7960" w:rsidRDefault="00DC2819">
      <w:pPr>
        <w:rPr>
          <w:rFonts w:ascii="Times New Roman" w:hAnsi="Times New Roman" w:cs="Times New Roman"/>
          <w:sz w:val="24"/>
          <w:szCs w:val="24"/>
        </w:rPr>
      </w:pPr>
      <w:r w:rsidRPr="00C339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Respiratory Quotient Valu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4"/>
        <w:gridCol w:w="2125"/>
        <w:gridCol w:w="2125"/>
      </w:tblGrid>
      <w:tr w:rsidR="007626C1" w14:paraId="22BE0461" w14:textId="77777777" w:rsidTr="00C339E0">
        <w:trPr>
          <w:trHeight w:val="574"/>
        </w:trPr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2201B" w14:textId="77777777" w:rsidR="007626C1" w:rsidRDefault="007626C1"/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6A0FE" w14:textId="77777777" w:rsidR="007626C1" w:rsidRDefault="00762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B33C6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</w:tr>
      <w:tr w:rsidR="007626C1" w14:paraId="0164A514" w14:textId="77777777" w:rsidTr="00C339E0">
        <w:trPr>
          <w:trHeight w:val="574"/>
        </w:trPr>
        <w:tc>
          <w:tcPr>
            <w:tcW w:w="2124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AC1B8" w14:textId="3327E69A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6B0CC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04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94CD0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05)</w:t>
            </w:r>
          </w:p>
        </w:tc>
      </w:tr>
      <w:tr w:rsidR="007626C1" w14:paraId="0F4EFA0F" w14:textId="77777777" w:rsidTr="00C339E0">
        <w:trPr>
          <w:trHeight w:val="574"/>
        </w:trPr>
        <w:tc>
          <w:tcPr>
            <w:tcW w:w="21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D97C2" w14:textId="4EA353AD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hour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39664" w14:textId="77777777" w:rsidR="007626C1" w:rsidRDefault="00762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05)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D400C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05)</w:t>
            </w:r>
          </w:p>
        </w:tc>
      </w:tr>
      <w:tr w:rsidR="007626C1" w14:paraId="62BBB41E" w14:textId="77777777" w:rsidTr="00C339E0">
        <w:trPr>
          <w:trHeight w:val="574"/>
        </w:trPr>
        <w:tc>
          <w:tcPr>
            <w:tcW w:w="21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BC1ED" w14:textId="7BEA4AAA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hour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B8EF2" w14:textId="77777777" w:rsidR="007626C1" w:rsidRDefault="00762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07)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79854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06)</w:t>
            </w:r>
          </w:p>
        </w:tc>
      </w:tr>
      <w:tr w:rsidR="007626C1" w14:paraId="0665621A" w14:textId="77777777" w:rsidTr="00C339E0">
        <w:trPr>
          <w:trHeight w:val="574"/>
        </w:trPr>
        <w:tc>
          <w:tcPr>
            <w:tcW w:w="21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9D3E4" w14:textId="2498A212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hour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2A85E" w14:textId="77777777" w:rsidR="007626C1" w:rsidRDefault="00762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07)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2167B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06)</w:t>
            </w:r>
          </w:p>
        </w:tc>
      </w:tr>
      <w:tr w:rsidR="007626C1" w14:paraId="435B43C2" w14:textId="77777777" w:rsidTr="00C339E0">
        <w:trPr>
          <w:trHeight w:val="574"/>
        </w:trPr>
        <w:tc>
          <w:tcPr>
            <w:tcW w:w="21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124C2" w14:textId="026B88EE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hour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C11D9" w14:textId="77777777" w:rsidR="007626C1" w:rsidRDefault="00762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06)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596E9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06)</w:t>
            </w:r>
          </w:p>
        </w:tc>
      </w:tr>
      <w:tr w:rsidR="007626C1" w14:paraId="73C3C747" w14:textId="77777777" w:rsidTr="00C339E0">
        <w:trPr>
          <w:trHeight w:val="574"/>
        </w:trPr>
        <w:tc>
          <w:tcPr>
            <w:tcW w:w="21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33E86" w14:textId="6C54EF20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hour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2545F" w14:textId="77777777" w:rsidR="007626C1" w:rsidRDefault="00762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07)</w:t>
            </w:r>
          </w:p>
        </w:tc>
        <w:tc>
          <w:tcPr>
            <w:tcW w:w="21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BBB78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06)</w:t>
            </w:r>
          </w:p>
        </w:tc>
      </w:tr>
      <w:tr w:rsidR="007626C1" w14:paraId="10704E58" w14:textId="77777777" w:rsidTr="00C339E0">
        <w:trPr>
          <w:trHeight w:val="574"/>
        </w:trPr>
        <w:tc>
          <w:tcPr>
            <w:tcW w:w="2124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0E315" w14:textId="2705127E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hour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472DF" w14:textId="77777777" w:rsidR="007626C1" w:rsidRDefault="007626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0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7B17A" w14:textId="77777777" w:rsidR="007626C1" w:rsidRDefault="007626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06)</w:t>
            </w:r>
          </w:p>
        </w:tc>
      </w:tr>
    </w:tbl>
    <w:p w14:paraId="45C8C8D8" w14:textId="77777777" w:rsidR="00C339E0" w:rsidRDefault="007626C1" w:rsidP="00C339E0">
      <w:pPr>
        <w:spacing w:after="0"/>
        <w:rPr>
          <w:rFonts w:ascii="Times New Roman" w:hAnsi="Times New Roman" w:cs="Times New Roman"/>
          <w:i/>
          <w:iCs/>
        </w:rPr>
      </w:pPr>
      <w:r w:rsidRPr="00C339E0">
        <w:rPr>
          <w:rFonts w:ascii="Times New Roman" w:hAnsi="Times New Roman" w:cs="Times New Roman"/>
          <w:i/>
          <w:iCs/>
        </w:rPr>
        <w:t xml:space="preserve">Data presented as mean (SD). </w:t>
      </w:r>
    </w:p>
    <w:p w14:paraId="71287117" w14:textId="77777777" w:rsidR="00C339E0" w:rsidRDefault="007626C1" w:rsidP="00C339E0">
      <w:pPr>
        <w:spacing w:after="0"/>
        <w:rPr>
          <w:rFonts w:ascii="Times New Roman" w:hAnsi="Times New Roman" w:cs="Times New Roman"/>
          <w:i/>
          <w:iCs/>
        </w:rPr>
      </w:pPr>
      <w:r w:rsidRPr="00C339E0">
        <w:rPr>
          <w:rFonts w:ascii="Times New Roman" w:hAnsi="Times New Roman" w:cs="Times New Roman"/>
          <w:i/>
          <w:iCs/>
        </w:rPr>
        <w:t xml:space="preserve">Values represent the RQ at baseline and at each subsequent hour after ingestion of the control (CON) and mycoprotein (MYC) drink. </w:t>
      </w:r>
    </w:p>
    <w:p w14:paraId="48FD8A22" w14:textId="42CDEDCC" w:rsidR="007626C1" w:rsidRPr="00C339E0" w:rsidRDefault="007626C1" w:rsidP="00C339E0">
      <w:pPr>
        <w:spacing w:after="0"/>
        <w:rPr>
          <w:rFonts w:ascii="Times New Roman" w:hAnsi="Times New Roman" w:cs="Times New Roman"/>
          <w:i/>
          <w:iCs/>
        </w:rPr>
      </w:pPr>
      <w:r w:rsidRPr="00C339E0">
        <w:rPr>
          <w:rFonts w:ascii="Times New Roman" w:hAnsi="Times New Roman" w:cs="Times New Roman"/>
          <w:i/>
          <w:iCs/>
        </w:rPr>
        <w:t>Two-way ANOVA revealed an effect of time (P&lt;0.0001) but no condition (P=0.38) or interaction effect (time x condition P=0.79).</w:t>
      </w:r>
    </w:p>
    <w:p w14:paraId="03C4D046" w14:textId="7F96E729" w:rsidR="00AE5F3E" w:rsidRDefault="00AE5F3E" w:rsidP="00EC1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2F15F1" w14:textId="77777777" w:rsidR="00C339E0" w:rsidRDefault="00C339E0" w:rsidP="00EC1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519589" w14:textId="77777777" w:rsidR="007626C1" w:rsidRPr="00EC1E9A" w:rsidRDefault="007626C1" w:rsidP="00EC1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C9FAC6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  <w:sz w:val="24"/>
          <w:szCs w:val="24"/>
        </w:rPr>
        <w:fldChar w:fldCharType="begin"/>
      </w:r>
      <w:r w:rsidRPr="00EC1E9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C1E9A">
        <w:rPr>
          <w:rFonts w:ascii="Times New Roman" w:hAnsi="Times New Roman" w:cs="Times New Roman"/>
          <w:sz w:val="24"/>
          <w:szCs w:val="24"/>
        </w:rPr>
        <w:fldChar w:fldCharType="separate"/>
      </w:r>
      <w:r w:rsidRPr="00EC1E9A">
        <w:rPr>
          <w:rFonts w:ascii="Times New Roman" w:hAnsi="Times New Roman" w:cs="Times New Roman"/>
        </w:rPr>
        <w:t>1.</w:t>
      </w:r>
      <w:r w:rsidRPr="00EC1E9A">
        <w:rPr>
          <w:rFonts w:ascii="Times New Roman" w:hAnsi="Times New Roman" w:cs="Times New Roman"/>
        </w:rPr>
        <w:tab/>
        <w:t xml:space="preserve">Debodo, R.C., et al., </w:t>
      </w:r>
      <w:r w:rsidRPr="00EC1E9A">
        <w:rPr>
          <w:rFonts w:ascii="Times New Roman" w:hAnsi="Times New Roman" w:cs="Times New Roman"/>
          <w:i/>
        </w:rPr>
        <w:t>On the hormonal regulation of carbohydrate metabolism; studies with C14 glucose.</w:t>
      </w:r>
      <w:r w:rsidRPr="00EC1E9A">
        <w:rPr>
          <w:rFonts w:ascii="Times New Roman" w:hAnsi="Times New Roman" w:cs="Times New Roman"/>
        </w:rPr>
        <w:t xml:space="preserve"> Recent Prog Horm Res, 1963. </w:t>
      </w:r>
      <w:r w:rsidRPr="00EC1E9A">
        <w:rPr>
          <w:rFonts w:ascii="Times New Roman" w:hAnsi="Times New Roman" w:cs="Times New Roman"/>
          <w:b/>
        </w:rPr>
        <w:t>19</w:t>
      </w:r>
      <w:r w:rsidRPr="00EC1E9A">
        <w:rPr>
          <w:rFonts w:ascii="Times New Roman" w:hAnsi="Times New Roman" w:cs="Times New Roman"/>
        </w:rPr>
        <w:t>: p. 445-88.</w:t>
      </w:r>
    </w:p>
    <w:p w14:paraId="2F643581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t>2.</w:t>
      </w:r>
      <w:r w:rsidRPr="00EC1E9A">
        <w:rPr>
          <w:rFonts w:ascii="Times New Roman" w:hAnsi="Times New Roman" w:cs="Times New Roman"/>
        </w:rPr>
        <w:tab/>
        <w:t xml:space="preserve">Livesey, G., et al., </w:t>
      </w:r>
      <w:r w:rsidRPr="00EC1E9A">
        <w:rPr>
          <w:rFonts w:ascii="Times New Roman" w:hAnsi="Times New Roman" w:cs="Times New Roman"/>
          <w:i/>
        </w:rPr>
        <w:t>Simultaneous time-varying systemic appearance of oral and hepatic glucose in adults monitored with stable isotopes.</w:t>
      </w:r>
      <w:r w:rsidRPr="00EC1E9A">
        <w:rPr>
          <w:rFonts w:ascii="Times New Roman" w:hAnsi="Times New Roman" w:cs="Times New Roman"/>
        </w:rPr>
        <w:t xml:space="preserve"> American Journal of Physiology-Endocrinology And Metabolism, 1998. </w:t>
      </w:r>
      <w:r w:rsidRPr="00EC1E9A">
        <w:rPr>
          <w:rFonts w:ascii="Times New Roman" w:hAnsi="Times New Roman" w:cs="Times New Roman"/>
          <w:b/>
        </w:rPr>
        <w:t>275</w:t>
      </w:r>
      <w:r w:rsidRPr="00EC1E9A">
        <w:rPr>
          <w:rFonts w:ascii="Times New Roman" w:hAnsi="Times New Roman" w:cs="Times New Roman"/>
        </w:rPr>
        <w:t>(4): p. E717-E728.</w:t>
      </w:r>
    </w:p>
    <w:p w14:paraId="127D8DED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t>3.</w:t>
      </w:r>
      <w:r w:rsidRPr="00EC1E9A">
        <w:rPr>
          <w:rFonts w:ascii="Times New Roman" w:hAnsi="Times New Roman" w:cs="Times New Roman"/>
        </w:rPr>
        <w:tab/>
        <w:t xml:space="preserve">Steele, R., et al., </w:t>
      </w:r>
      <w:r w:rsidRPr="00EC1E9A">
        <w:rPr>
          <w:rFonts w:ascii="Times New Roman" w:hAnsi="Times New Roman" w:cs="Times New Roman"/>
          <w:i/>
        </w:rPr>
        <w:t>Measurement of size and turnover rate of body glucose pool by the isotope dilution method.</w:t>
      </w:r>
      <w:r w:rsidRPr="00EC1E9A">
        <w:rPr>
          <w:rFonts w:ascii="Times New Roman" w:hAnsi="Times New Roman" w:cs="Times New Roman"/>
        </w:rPr>
        <w:t xml:space="preserve"> American Journal of Physiology-Legacy Content, 1956. </w:t>
      </w:r>
      <w:r w:rsidRPr="00EC1E9A">
        <w:rPr>
          <w:rFonts w:ascii="Times New Roman" w:hAnsi="Times New Roman" w:cs="Times New Roman"/>
          <w:b/>
        </w:rPr>
        <w:t>187</w:t>
      </w:r>
      <w:r w:rsidRPr="00EC1E9A">
        <w:rPr>
          <w:rFonts w:ascii="Times New Roman" w:hAnsi="Times New Roman" w:cs="Times New Roman"/>
        </w:rPr>
        <w:t>(1): p. 15-24.</w:t>
      </w:r>
    </w:p>
    <w:p w14:paraId="0C720998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t>4.</w:t>
      </w:r>
      <w:r w:rsidRPr="00EC1E9A">
        <w:rPr>
          <w:rFonts w:ascii="Times New Roman" w:hAnsi="Times New Roman" w:cs="Times New Roman"/>
        </w:rPr>
        <w:tab/>
        <w:t xml:space="preserve">Wolfe, R.R. and D.L. Chinkes, </w:t>
      </w:r>
      <w:r w:rsidRPr="00EC1E9A">
        <w:rPr>
          <w:rFonts w:ascii="Times New Roman" w:hAnsi="Times New Roman" w:cs="Times New Roman"/>
          <w:i/>
        </w:rPr>
        <w:t>Isotope tracers in metabolic research: principles and practice of kinetic analysis</w:t>
      </w:r>
      <w:r w:rsidRPr="00EC1E9A">
        <w:rPr>
          <w:rFonts w:ascii="Times New Roman" w:hAnsi="Times New Roman" w:cs="Times New Roman"/>
        </w:rPr>
        <w:t>. 2004: John Wiley &amp; Sons.</w:t>
      </w:r>
    </w:p>
    <w:p w14:paraId="26BED204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t>5.</w:t>
      </w:r>
      <w:r w:rsidRPr="00EC1E9A">
        <w:rPr>
          <w:rFonts w:ascii="Times New Roman" w:hAnsi="Times New Roman" w:cs="Times New Roman"/>
        </w:rPr>
        <w:tab/>
        <w:t xml:space="preserve">Matsuda, M. and R.A. DeFronzo, </w:t>
      </w:r>
      <w:r w:rsidRPr="00EC1E9A">
        <w:rPr>
          <w:rFonts w:ascii="Times New Roman" w:hAnsi="Times New Roman" w:cs="Times New Roman"/>
          <w:i/>
        </w:rPr>
        <w:t>Insulin sensitivity indices obtained from oral glucose tolerance testing: comparison with the euglycemic insulin clamp.</w:t>
      </w:r>
      <w:r w:rsidRPr="00EC1E9A">
        <w:rPr>
          <w:rFonts w:ascii="Times New Roman" w:hAnsi="Times New Roman" w:cs="Times New Roman"/>
        </w:rPr>
        <w:t xml:space="preserve"> Diabetes care, 1999. </w:t>
      </w:r>
      <w:r w:rsidRPr="00EC1E9A">
        <w:rPr>
          <w:rFonts w:ascii="Times New Roman" w:hAnsi="Times New Roman" w:cs="Times New Roman"/>
          <w:b/>
        </w:rPr>
        <w:t>22</w:t>
      </w:r>
      <w:r w:rsidRPr="00EC1E9A">
        <w:rPr>
          <w:rFonts w:ascii="Times New Roman" w:hAnsi="Times New Roman" w:cs="Times New Roman"/>
        </w:rPr>
        <w:t>(9): p. 1462-1470.</w:t>
      </w:r>
    </w:p>
    <w:p w14:paraId="44069896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t>6.</w:t>
      </w:r>
      <w:r w:rsidRPr="00EC1E9A">
        <w:rPr>
          <w:rFonts w:ascii="Times New Roman" w:hAnsi="Times New Roman" w:cs="Times New Roman"/>
        </w:rPr>
        <w:tab/>
        <w:t xml:space="preserve">Cederholm, J. and L. Wibell, </w:t>
      </w:r>
      <w:r w:rsidRPr="00EC1E9A">
        <w:rPr>
          <w:rFonts w:ascii="Times New Roman" w:hAnsi="Times New Roman" w:cs="Times New Roman"/>
          <w:i/>
        </w:rPr>
        <w:t>Insulin release and peripheral sensitivity at the oral glucose tolerance test.</w:t>
      </w:r>
      <w:r w:rsidRPr="00EC1E9A">
        <w:rPr>
          <w:rFonts w:ascii="Times New Roman" w:hAnsi="Times New Roman" w:cs="Times New Roman"/>
        </w:rPr>
        <w:t xml:space="preserve"> Diabetes research and clinical practice, 1990. </w:t>
      </w:r>
      <w:r w:rsidRPr="00EC1E9A">
        <w:rPr>
          <w:rFonts w:ascii="Times New Roman" w:hAnsi="Times New Roman" w:cs="Times New Roman"/>
          <w:b/>
        </w:rPr>
        <w:t>10</w:t>
      </w:r>
      <w:r w:rsidRPr="00EC1E9A">
        <w:rPr>
          <w:rFonts w:ascii="Times New Roman" w:hAnsi="Times New Roman" w:cs="Times New Roman"/>
        </w:rPr>
        <w:t>(2): p. 167-175.</w:t>
      </w:r>
    </w:p>
    <w:p w14:paraId="0740B0FA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lastRenderedPageBreak/>
        <w:t>7.</w:t>
      </w:r>
      <w:r w:rsidRPr="00EC1E9A">
        <w:rPr>
          <w:rFonts w:ascii="Times New Roman" w:hAnsi="Times New Roman" w:cs="Times New Roman"/>
        </w:rPr>
        <w:tab/>
        <w:t xml:space="preserve">Seltzer, H.S., et al., </w:t>
      </w:r>
      <w:r w:rsidRPr="00EC1E9A">
        <w:rPr>
          <w:rFonts w:ascii="Times New Roman" w:hAnsi="Times New Roman" w:cs="Times New Roman"/>
          <w:i/>
        </w:rPr>
        <w:t>Insulin secretion in response to glycemic stimulus: relation of delayed initial release to carbohydrate intolerance in mild diabetes mellitus.</w:t>
      </w:r>
      <w:r w:rsidRPr="00EC1E9A">
        <w:rPr>
          <w:rFonts w:ascii="Times New Roman" w:hAnsi="Times New Roman" w:cs="Times New Roman"/>
        </w:rPr>
        <w:t xml:space="preserve"> The Journal of clinical investigation, 1967. </w:t>
      </w:r>
      <w:r w:rsidRPr="00EC1E9A">
        <w:rPr>
          <w:rFonts w:ascii="Times New Roman" w:hAnsi="Times New Roman" w:cs="Times New Roman"/>
          <w:b/>
        </w:rPr>
        <w:t>46</w:t>
      </w:r>
      <w:r w:rsidRPr="00EC1E9A">
        <w:rPr>
          <w:rFonts w:ascii="Times New Roman" w:hAnsi="Times New Roman" w:cs="Times New Roman"/>
        </w:rPr>
        <w:t>(3): p. 323-335.</w:t>
      </w:r>
    </w:p>
    <w:p w14:paraId="3161B1A1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t>8.</w:t>
      </w:r>
      <w:r w:rsidRPr="00EC1E9A">
        <w:rPr>
          <w:rFonts w:ascii="Times New Roman" w:hAnsi="Times New Roman" w:cs="Times New Roman"/>
        </w:rPr>
        <w:tab/>
        <w:t xml:space="preserve">Bergman, R.N., D.T. Finegood, and M. Ader, </w:t>
      </w:r>
      <w:r w:rsidRPr="00EC1E9A">
        <w:rPr>
          <w:rFonts w:ascii="Times New Roman" w:hAnsi="Times New Roman" w:cs="Times New Roman"/>
          <w:i/>
        </w:rPr>
        <w:t>Assessment of insulin sensitivity in vivo.</w:t>
      </w:r>
      <w:r w:rsidRPr="00EC1E9A">
        <w:rPr>
          <w:rFonts w:ascii="Times New Roman" w:hAnsi="Times New Roman" w:cs="Times New Roman"/>
        </w:rPr>
        <w:t xml:space="preserve"> Endocrine reviews, 1985. </w:t>
      </w:r>
      <w:r w:rsidRPr="00EC1E9A">
        <w:rPr>
          <w:rFonts w:ascii="Times New Roman" w:hAnsi="Times New Roman" w:cs="Times New Roman"/>
          <w:b/>
        </w:rPr>
        <w:t>6</w:t>
      </w:r>
      <w:r w:rsidRPr="00EC1E9A">
        <w:rPr>
          <w:rFonts w:ascii="Times New Roman" w:hAnsi="Times New Roman" w:cs="Times New Roman"/>
        </w:rPr>
        <w:t>(1): p. 45-86.</w:t>
      </w:r>
    </w:p>
    <w:p w14:paraId="58AD0D39" w14:textId="77777777" w:rsidR="00AE5F3E" w:rsidRPr="00EC1E9A" w:rsidRDefault="00AE5F3E" w:rsidP="00EC1E9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t>9.</w:t>
      </w:r>
      <w:r w:rsidRPr="00EC1E9A">
        <w:rPr>
          <w:rFonts w:ascii="Times New Roman" w:hAnsi="Times New Roman" w:cs="Times New Roman"/>
        </w:rPr>
        <w:tab/>
        <w:t xml:space="preserve">Frayn, K.N., </w:t>
      </w:r>
      <w:r w:rsidRPr="00EC1E9A">
        <w:rPr>
          <w:rFonts w:ascii="Times New Roman" w:hAnsi="Times New Roman" w:cs="Times New Roman"/>
          <w:i/>
        </w:rPr>
        <w:t>Calculation of substrate oxidation rates in vivo from gaseous exchange.</w:t>
      </w:r>
      <w:r w:rsidRPr="00EC1E9A">
        <w:rPr>
          <w:rFonts w:ascii="Times New Roman" w:hAnsi="Times New Roman" w:cs="Times New Roman"/>
        </w:rPr>
        <w:t xml:space="preserve"> Journal of applied physiology, 1983. </w:t>
      </w:r>
      <w:r w:rsidRPr="00EC1E9A">
        <w:rPr>
          <w:rFonts w:ascii="Times New Roman" w:hAnsi="Times New Roman" w:cs="Times New Roman"/>
          <w:b/>
        </w:rPr>
        <w:t>55</w:t>
      </w:r>
      <w:r w:rsidRPr="00EC1E9A">
        <w:rPr>
          <w:rFonts w:ascii="Times New Roman" w:hAnsi="Times New Roman" w:cs="Times New Roman"/>
        </w:rPr>
        <w:t>(2): p. 628-634.</w:t>
      </w:r>
    </w:p>
    <w:p w14:paraId="37B54D50" w14:textId="77777777" w:rsidR="00AE5F3E" w:rsidRPr="00EC1E9A" w:rsidRDefault="00AE5F3E" w:rsidP="00EC1E9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EC1E9A">
        <w:rPr>
          <w:rFonts w:ascii="Times New Roman" w:hAnsi="Times New Roman" w:cs="Times New Roman"/>
        </w:rPr>
        <w:t>10.</w:t>
      </w:r>
      <w:r w:rsidRPr="00EC1E9A">
        <w:rPr>
          <w:rFonts w:ascii="Times New Roman" w:hAnsi="Times New Roman" w:cs="Times New Roman"/>
        </w:rPr>
        <w:tab/>
        <w:t xml:space="preserve">Weir, J.B.d.V., </w:t>
      </w:r>
      <w:r w:rsidRPr="00EC1E9A">
        <w:rPr>
          <w:rFonts w:ascii="Times New Roman" w:hAnsi="Times New Roman" w:cs="Times New Roman"/>
          <w:i/>
        </w:rPr>
        <w:t>New methods for calculating metabolic rate with special reference to protein metabolism.</w:t>
      </w:r>
      <w:r w:rsidRPr="00EC1E9A">
        <w:rPr>
          <w:rFonts w:ascii="Times New Roman" w:hAnsi="Times New Roman" w:cs="Times New Roman"/>
        </w:rPr>
        <w:t xml:space="preserve"> The Journal of physiology, 1949. </w:t>
      </w:r>
      <w:r w:rsidRPr="00EC1E9A">
        <w:rPr>
          <w:rFonts w:ascii="Times New Roman" w:hAnsi="Times New Roman" w:cs="Times New Roman"/>
          <w:b/>
        </w:rPr>
        <w:t>109</w:t>
      </w:r>
      <w:r w:rsidRPr="00EC1E9A">
        <w:rPr>
          <w:rFonts w:ascii="Times New Roman" w:hAnsi="Times New Roman" w:cs="Times New Roman"/>
        </w:rPr>
        <w:t>(1-2): p. 1-9.</w:t>
      </w:r>
    </w:p>
    <w:p w14:paraId="381EF0D8" w14:textId="01E134DA" w:rsidR="00F51881" w:rsidRPr="009750F0" w:rsidRDefault="00AE5F3E" w:rsidP="00EC1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1E9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51881" w:rsidRPr="00975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rder0d6w0dxoerzp9ppps5eadzzsvzf550&quot;&gt;My EndNote Library&lt;record-ids&gt;&lt;item&gt;561&lt;/item&gt;&lt;item&gt;857&lt;/item&gt;&lt;item&gt;888&lt;/item&gt;&lt;item&gt;1033&lt;/item&gt;&lt;item&gt;1034&lt;/item&gt;&lt;item&gt;1120&lt;/item&gt;&lt;item&gt;1143&lt;/item&gt;&lt;item&gt;1147&lt;/item&gt;&lt;item&gt;1269&lt;/item&gt;&lt;item&gt;1409&lt;/item&gt;&lt;/record-ids&gt;&lt;/item&gt;&lt;/Libraries&gt;"/>
  </w:docVars>
  <w:rsids>
    <w:rsidRoot w:val="009467AE"/>
    <w:rsid w:val="00083785"/>
    <w:rsid w:val="001C76A7"/>
    <w:rsid w:val="002C198A"/>
    <w:rsid w:val="004A4E92"/>
    <w:rsid w:val="00703028"/>
    <w:rsid w:val="007626C1"/>
    <w:rsid w:val="00762A88"/>
    <w:rsid w:val="00847103"/>
    <w:rsid w:val="008A4469"/>
    <w:rsid w:val="009467AE"/>
    <w:rsid w:val="009750F0"/>
    <w:rsid w:val="00AE5F3E"/>
    <w:rsid w:val="00C339E0"/>
    <w:rsid w:val="00CF3C57"/>
    <w:rsid w:val="00DC2819"/>
    <w:rsid w:val="00EC1E9A"/>
    <w:rsid w:val="00EF7960"/>
    <w:rsid w:val="00F51881"/>
    <w:rsid w:val="00FF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44641"/>
  <w15:chartTrackingRefBased/>
  <w15:docId w15:val="{6A9CCA96-FD6A-40FD-A788-320B68BD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E5F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F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F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5F3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0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76</Words>
  <Characters>1525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lehan, Grainne</dc:creator>
  <cp:keywords/>
  <dc:description/>
  <cp:lastModifiedBy>Whelehan, Grainne (Dr.)</cp:lastModifiedBy>
  <cp:revision>2</cp:revision>
  <dcterms:created xsi:type="dcterms:W3CDTF">2024-03-25T16:19:00Z</dcterms:created>
  <dcterms:modified xsi:type="dcterms:W3CDTF">2024-03-25T16:19:00Z</dcterms:modified>
</cp:coreProperties>
</file>